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189968">
      <w:pPr>
        <w:pStyle w:val="2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Table S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ssociation of covariates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CV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isk.</w:t>
      </w:r>
    </w:p>
    <w:tbl>
      <w:tblPr>
        <w:tblStyle w:val="5"/>
        <w:tblpPr w:leftFromText="180" w:rightFromText="180" w:vertAnchor="text" w:horzAnchor="page" w:tblpX="1786" w:tblpY="308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3"/>
        <w:gridCol w:w="3231"/>
        <w:gridCol w:w="1605"/>
      </w:tblGrid>
      <w:tr w14:paraId="0F4A1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110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89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F81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4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3BB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4DD54A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6F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ge(year)</w:t>
            </w:r>
          </w:p>
        </w:tc>
        <w:tc>
          <w:tcPr>
            <w:tcW w:w="189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07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 (1.07~1.08)</w:t>
            </w:r>
          </w:p>
        </w:tc>
        <w:tc>
          <w:tcPr>
            <w:tcW w:w="9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11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F13C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59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ex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15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8~0.71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38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B3CAE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B2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ducation level(year)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86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53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167FF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CE391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6A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F1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9056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14267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-12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BE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57~0.78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1C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04387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8AF6F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E0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 (0.32~0.44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01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36CA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20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c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/ethnicity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6C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2E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83C5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BC4C5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D3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50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454A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32A6D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04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 (0.69~0.89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6F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5D25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DEC64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0A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45~0.66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77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5C666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E7A89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9C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42~0.58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EE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5A0F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24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3A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54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BFCD7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5C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w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44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C7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55343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31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dium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F5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 (0.78~0.99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CD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 w14:paraId="43CAA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E5A46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52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46~0.6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BB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A0A7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99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I(kg/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EA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 (1.01~1.03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88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6377E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F2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b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 consumption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79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 (0.98~0.99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DA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8414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D7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ac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46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 (0.98~0.99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F6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B08F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E1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61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 (0.98~0.99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59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1BD6CD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F7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k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81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~1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35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E7EA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8E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e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tatus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12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BA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0575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6B76D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e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living with a partner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3F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E3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8331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0733C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ving alone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CF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 (1.06~1.3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7F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7B793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EE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o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ng status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C9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97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D42E9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8B5A4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3F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5E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5C745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EC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mer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B1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 (2.28~2.88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68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4ECD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7F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A5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 (1.56~2.06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89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5271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FA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ysical 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tivity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EE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13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27B11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1D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dentary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35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36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C96B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208EE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derate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BA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6~0.76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B0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418DF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08682"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igorous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00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 (0.18~0.27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F8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E998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5A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93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 (5.16~6.54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49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A9F83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68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betes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A0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 (3.57~4.5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48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C315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91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e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disorder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14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 (2.28~3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C5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3757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A9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urance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F7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 (2.1~2.98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69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61B8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48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ietary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pplement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taken</w:t>
            </w: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81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 (1.47~1.81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7B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40D626B3"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PI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: Ratio of family income to poverty;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BMI: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body ma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 w14:paraId="7DB4E374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9655FC1">
      <w:pPr>
        <w:pStyle w:val="2"/>
        <w:rPr>
          <w:rFonts w:hint="default" w:eastAsia="黑体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Table S2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ssociation between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ietary niac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intak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hint="eastAsia" w:ascii="Times New Roman" w:hAnsi="Times New Roman" w:cs="Times New Roman"/>
          <w:sz w:val="24"/>
        </w:rPr>
        <w:t>ASCV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(excluding the extreme energy intake)</w:t>
      </w:r>
    </w:p>
    <w:p w14:paraId="113D6045"/>
    <w:tbl>
      <w:tblPr>
        <w:tblStyle w:val="5"/>
        <w:tblW w:w="4894" w:type="pct"/>
        <w:tblInd w:w="0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868"/>
        <w:gridCol w:w="1370"/>
        <w:gridCol w:w="1878"/>
        <w:gridCol w:w="939"/>
        <w:gridCol w:w="1858"/>
        <w:gridCol w:w="940"/>
        <w:gridCol w:w="1858"/>
        <w:gridCol w:w="943"/>
        <w:gridCol w:w="1851"/>
        <w:gridCol w:w="940"/>
      </w:tblGrid>
      <w:tr w14:paraId="6E270DA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2" w:type="pct"/>
            <w:vMerge w:val="restart"/>
            <w:noWrap/>
            <w:vAlign w:val="center"/>
          </w:tcPr>
          <w:p w14:paraId="68062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96" w:type="pct"/>
            <w:vMerge w:val="restart"/>
            <w:noWrap/>
            <w:vAlign w:val="center"/>
          </w:tcPr>
          <w:p w14:paraId="01A01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total</w:t>
            </w:r>
          </w:p>
        </w:tc>
        <w:tc>
          <w:tcPr>
            <w:tcW w:w="460" w:type="pct"/>
            <w:vMerge w:val="restart"/>
            <w:noWrap/>
            <w:vAlign w:val="center"/>
          </w:tcPr>
          <w:p w14:paraId="3F989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event_%</w:t>
            </w:r>
          </w:p>
        </w:tc>
        <w:tc>
          <w:tcPr>
            <w:tcW w:w="945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 w14:paraId="394B2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de</w:t>
            </w:r>
          </w:p>
        </w:tc>
        <w:tc>
          <w:tcPr>
            <w:tcW w:w="938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 w14:paraId="74F07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u w:val="none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939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 w14:paraId="45023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odel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936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 w14:paraId="47917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</w:tr>
      <w:tr w14:paraId="6F00018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2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39714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96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3CB49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60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283A2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26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2EAF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1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A490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D53E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1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D34D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9833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9531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61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8CE6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FFCA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75A7B4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2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60E14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tary niacin</w:t>
            </w:r>
          </w:p>
          <w:p w14:paraId="6C3DE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mg/day)</w:t>
            </w:r>
          </w:p>
        </w:tc>
        <w:tc>
          <w:tcPr>
            <w:tcW w:w="296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3485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</w:t>
            </w:r>
          </w:p>
        </w:tc>
        <w:tc>
          <w:tcPr>
            <w:tcW w:w="460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0939E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8 (10.4)</w:t>
            </w:r>
          </w:p>
        </w:tc>
        <w:tc>
          <w:tcPr>
            <w:tcW w:w="626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022CC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78~0.86)</w:t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1FD0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9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5D56A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8~0.88)</w:t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0E8E0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9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669DD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83~0.91)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66FD8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7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49706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83~0.92)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72693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2CA30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A25E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</w:t>
            </w:r>
          </w:p>
        </w:tc>
        <w:tc>
          <w:tcPr>
            <w:tcW w:w="296" w:type="pct"/>
            <w:tcBorders>
              <w:tl2br w:val="nil"/>
              <w:tr2bl w:val="nil"/>
            </w:tcBorders>
            <w:noWrap/>
            <w:vAlign w:val="center"/>
          </w:tcPr>
          <w:p w14:paraId="21087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noWrap/>
            <w:vAlign w:val="center"/>
          </w:tcPr>
          <w:p w14:paraId="5485F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noWrap/>
            <w:vAlign w:val="center"/>
          </w:tcPr>
          <w:p w14:paraId="1BA1D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5A17A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4FBF4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54E09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4F906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69D62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noWrap/>
            <w:vAlign w:val="center"/>
          </w:tcPr>
          <w:p w14:paraId="0EFD0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7398E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8C3952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898F908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noWrap/>
            <w:vAlign w:val="center"/>
          </w:tcPr>
          <w:p w14:paraId="33A79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noWrap/>
            <w:vAlign w:val="center"/>
          </w:tcPr>
          <w:p w14:paraId="77633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6" w:type="pct"/>
            <w:tcBorders>
              <w:tl2br w:val="nil"/>
              <w:tr2bl w:val="nil"/>
            </w:tcBorders>
            <w:noWrap/>
            <w:vAlign w:val="center"/>
          </w:tcPr>
          <w:p w14:paraId="52E1C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2A68B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13200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3DA70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76DD1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57AF0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noWrap/>
            <w:vAlign w:val="center"/>
          </w:tcPr>
          <w:p w14:paraId="4AA56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Ref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3197A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F235F7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4E8BE5E2">
            <w:pPr>
              <w:keepNext w:val="0"/>
              <w:keepLines w:val="0"/>
              <w:widowControl/>
              <w:suppressLineNumbers w:val="0"/>
              <w:ind w:left="320" w:hanging="42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.5-27.2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noWrap/>
            <w:vAlign w:val="center"/>
          </w:tcPr>
          <w:p w14:paraId="6A5D6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60" w:type="pct"/>
            <w:tcBorders>
              <w:tl2br w:val="nil"/>
              <w:tr2bl w:val="nil"/>
            </w:tcBorders>
            <w:noWrap/>
            <w:vAlign w:val="center"/>
          </w:tcPr>
          <w:p w14:paraId="5B635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10.5)</w:t>
            </w:r>
          </w:p>
        </w:tc>
        <w:tc>
          <w:tcPr>
            <w:tcW w:w="626" w:type="pct"/>
            <w:tcBorders>
              <w:tl2br w:val="nil"/>
              <w:tr2bl w:val="nil"/>
            </w:tcBorders>
            <w:noWrap/>
            <w:vAlign w:val="center"/>
          </w:tcPr>
          <w:p w14:paraId="1C329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 (0.7~0.9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3F839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2114A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73~0.94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5054A4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6696F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76~0.99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1DF4E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17" w:type="pct"/>
            <w:tcBorders>
              <w:tl2br w:val="nil"/>
              <w:tr2bl w:val="nil"/>
            </w:tcBorders>
            <w:noWrap/>
            <w:vAlign w:val="center"/>
          </w:tcPr>
          <w:p w14:paraId="78FB1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75~0.99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1DD1A2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36B0DE0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09A3BA6E">
            <w:pPr>
              <w:keepNext w:val="0"/>
              <w:keepLines w:val="0"/>
              <w:widowControl/>
              <w:suppressLineNumbers w:val="0"/>
              <w:ind w:left="320" w:hanging="42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noWrap/>
            <w:vAlign w:val="center"/>
          </w:tcPr>
          <w:p w14:paraId="5BDA0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noWrap/>
            <w:vAlign w:val="center"/>
          </w:tcPr>
          <w:p w14:paraId="1EBBE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6" w:type="pct"/>
            <w:tcBorders>
              <w:tl2br w:val="nil"/>
              <w:tr2bl w:val="nil"/>
            </w:tcBorders>
            <w:noWrap/>
            <w:vAlign w:val="center"/>
          </w:tcPr>
          <w:p w14:paraId="1D4F0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 (0.51~0.66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2B256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640C9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0.54~0.72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7A12E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66BBA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(0.59~0.8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77729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7" w:type="pct"/>
            <w:tcBorders>
              <w:tl2br w:val="nil"/>
              <w:tr2bl w:val="nil"/>
            </w:tcBorders>
            <w:noWrap/>
            <w:vAlign w:val="center"/>
          </w:tcPr>
          <w:p w14:paraId="549B1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(0.59~0.81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3CA30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B2EA63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2" w:type="pct"/>
            <w:tcBorders>
              <w:tl2br w:val="nil"/>
              <w:tr2bl w:val="nil"/>
            </w:tcBorders>
            <w:noWrap/>
            <w:vAlign w:val="center"/>
          </w:tcPr>
          <w:p w14:paraId="41CB0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296" w:type="pct"/>
            <w:tcBorders>
              <w:tl2br w:val="nil"/>
              <w:tr2bl w:val="nil"/>
            </w:tcBorders>
            <w:noWrap/>
            <w:vAlign w:val="center"/>
          </w:tcPr>
          <w:p w14:paraId="59C05A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noWrap/>
            <w:vAlign w:val="center"/>
          </w:tcPr>
          <w:p w14:paraId="4DD30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6" w:type="pct"/>
            <w:tcBorders>
              <w:tl2br w:val="nil"/>
              <w:tr2bl w:val="nil"/>
            </w:tcBorders>
            <w:noWrap/>
            <w:vAlign w:val="center"/>
          </w:tcPr>
          <w:p w14:paraId="3E46B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3E3A8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6A388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noWrap/>
            <w:vAlign w:val="center"/>
          </w:tcPr>
          <w:p w14:paraId="7F2B7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noWrap/>
            <w:vAlign w:val="center"/>
          </w:tcPr>
          <w:p w14:paraId="3EEB1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2CF52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7" w:type="pct"/>
            <w:tcBorders>
              <w:tl2br w:val="nil"/>
              <w:tr2bl w:val="nil"/>
            </w:tcBorders>
            <w:noWrap/>
            <w:vAlign w:val="center"/>
          </w:tcPr>
          <w:p w14:paraId="36136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  <w:noWrap/>
            <w:vAlign w:val="center"/>
          </w:tcPr>
          <w:p w14:paraId="53903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1B3A3E2C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Q,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quartile;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OR,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odds ratio;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CI,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confidence interval;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Ref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reference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DM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iabetes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PIR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tio of family income to povert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BMI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, 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dy mass index</w:t>
      </w:r>
    </w:p>
    <w:p w14:paraId="7BCB145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Mod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el 1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g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+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ex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+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a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+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arital status  </w:t>
      </w:r>
    </w:p>
    <w:p w14:paraId="12C48460"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Mod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el 2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l 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+PIR+Education status+Smoke+Physical activity+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ietary supplement+Insurance+BMI</w:t>
      </w:r>
    </w:p>
    <w:p w14:paraId="6E307DF4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Mod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el 3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l 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+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olesterol+Hypertension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+DM+Sleep disor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der</w:t>
      </w:r>
    </w:p>
    <w:p w14:paraId="04E5861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B74836"/>
    <w:rsid w:val="2C20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7</Words>
  <Characters>1896</Characters>
  <Lines>0</Lines>
  <Paragraphs>0</Paragraphs>
  <TotalTime>9</TotalTime>
  <ScaleCrop>false</ScaleCrop>
  <LinksUpToDate>false</LinksUpToDate>
  <CharactersWithSpaces>206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15:04:00Z</dcterms:created>
  <dc:creator>lenovo</dc:creator>
  <cp:lastModifiedBy>lily</cp:lastModifiedBy>
  <dcterms:modified xsi:type="dcterms:W3CDTF">2025-01-08T12:2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DBjYjhiNjBlMWViZTQ1YTMwMjFmMzYzNjZmNzViZDYiLCJ1c2VySWQiOiI0MTUxNDI5MTEifQ==</vt:lpwstr>
  </property>
  <property fmtid="{D5CDD505-2E9C-101B-9397-08002B2CF9AE}" pid="4" name="ICV">
    <vt:lpwstr>47588591EDEE4654B1A3CDA3701502C2_12</vt:lpwstr>
  </property>
</Properties>
</file>